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u w:val="single"/>
          <w:lang w:val="en-US"/>
        </w:rPr>
        <w:t>Table S3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In the database (HapMap or 1000Genomes) there can be found several proxy SNPs (r</w:t>
      </w:r>
      <w:r>
        <w:rPr>
          <w:rFonts w:cs="Times New Roman" w:ascii="Times New Roman" w:hAnsi="Times New Roman"/>
          <w:b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4"/>
          <w:lang w:val="en-US"/>
        </w:rPr>
        <w:t>&gt;0.9) for the genotyped SNPs</w:t>
      </w:r>
      <w:r>
        <w:rPr/>
        <w:t>.</w:t>
      </w:r>
    </w:p>
    <w:tbl>
      <w:tblPr>
        <w:tblW w:w="975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976"/>
        <w:gridCol w:w="1616"/>
        <w:gridCol w:w="976"/>
        <w:gridCol w:w="2916"/>
        <w:gridCol w:w="1429"/>
        <w:gridCol w:w="261"/>
      </w:tblGrid>
      <w:tr>
        <w:trPr>
          <w:trHeight w:val="300" w:hRule="atLeast"/>
        </w:trPr>
        <w:tc>
          <w:tcPr>
            <w:tcW w:w="1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59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  <w:lang w:val="en-US"/>
              </w:rPr>
              <w:t>HapMap Release 22</w:t>
            </w:r>
          </w:p>
        </w:tc>
        <w:tc>
          <w:tcPr>
            <w:tcW w:w="389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  <w:lang w:val="en-US"/>
              </w:rPr>
              <w:t>HapMap Release 3</w:t>
            </w:r>
          </w:p>
        </w:tc>
        <w:tc>
          <w:tcPr>
            <w:tcW w:w="169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4"/>
                <w:lang w:val="en-US"/>
              </w:rPr>
              <w:t>1000Genomes Pilot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Genotyped SNP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roxy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GeneVariant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roxy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GeneVariant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Proxy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rs2239704</w:t>
            </w:r>
          </w:p>
        </w:tc>
        <w:tc>
          <w:tcPr>
            <w:tcW w:w="8174" w:type="dxa"/>
            <w:gridSpan w:val="6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5'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844484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857602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137681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857602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8815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061304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881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516390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4263655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516390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608786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516479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060750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4465669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665275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6592789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115488032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5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rs2076530</w:t>
            </w:r>
          </w:p>
        </w:tc>
        <w:tc>
          <w:tcPr>
            <w:tcW w:w="8174" w:type="dxa"/>
            <w:gridSpan w:val="6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</w:tr>
      <w:tr>
        <w:trPr>
          <w:trHeight w:val="9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Non-Synonymo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076529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ynonymous, coding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076529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ynonymous, coding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076533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472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817973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817973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473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4424066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4424066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460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39515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, intergenic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076533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, intergenic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rs3135388</w:t>
            </w:r>
          </w:p>
        </w:tc>
        <w:tc>
          <w:tcPr>
            <w:tcW w:w="8174" w:type="dxa"/>
            <w:gridSpan w:val="6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889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889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35391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ynonymous, coding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35391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ynonymous, coding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860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35350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3500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35352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04391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1366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01831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N/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868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0986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0984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1366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0986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17117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71055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645753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17116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, 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7992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, 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795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868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up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938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934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129900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20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154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ronic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148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691318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 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rs2213585</w:t>
            </w:r>
          </w:p>
        </w:tc>
        <w:tc>
          <w:tcPr>
            <w:tcW w:w="8174" w:type="dxa"/>
            <w:gridSpan w:val="6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213586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213586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5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3'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227139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4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3'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5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3'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2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Non-Synonymous, coding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4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3'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2227139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192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Non-Synonymous, coding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3763327</w:t>
            </w:r>
          </w:p>
        </w:tc>
        <w:tc>
          <w:tcPr>
            <w:tcW w:w="16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downstrea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7754768</w:t>
            </w:r>
          </w:p>
        </w:tc>
        <w:tc>
          <w:tcPr>
            <w:tcW w:w="291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intergenic</w:t>
            </w:r>
          </w:p>
        </w:tc>
        <w:tc>
          <w:tcPr>
            <w:tcW w:w="14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83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Non-Synonymous, coding, intergenic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rs9268832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Non-Synonymous, coding, intergenic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55:00Z</dcterms:created>
  <dc:creator>Annika Wennerström</dc:creator>
  <dc:description/>
  <cp:keywords/>
  <dc:language>en-US</dc:language>
  <cp:lastModifiedBy>Annika Wennerström</cp:lastModifiedBy>
  <dcterms:modified xsi:type="dcterms:W3CDTF">2013-10-12T20:55:00Z</dcterms:modified>
  <cp:revision>2</cp:revision>
  <dc:subject/>
  <dc:title/>
</cp:coreProperties>
</file>